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9BA966" w14:textId="77777777" w:rsidR="00F1788D" w:rsidRPr="00F1788D" w:rsidRDefault="00F1788D">
      <w:pPr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</w:pPr>
      <w:r w:rsidRPr="00F1788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S2</w:t>
      </w:r>
      <w:r>
        <w:t xml:space="preserve"> </w:t>
      </w:r>
      <w:r w:rsidRPr="00F1788D">
        <w:rPr>
          <w:rFonts w:ascii="Times New Roman" w:hAnsi="Times New Roman" w:cs="Times New Roman"/>
          <w:b/>
          <w:sz w:val="24"/>
        </w:rPr>
        <w:t>Table</w:t>
      </w:r>
      <w:r w:rsidRPr="00F1788D">
        <w:rPr>
          <w:b/>
        </w:rPr>
        <w:t>.</w:t>
      </w:r>
      <w:r>
        <w:t xml:space="preserve"> </w:t>
      </w:r>
      <w:r w:rsidRPr="00F1788D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CytB sequences analysis for each sample, percentages of BLAST identity and sequences accession numbers.</w:t>
      </w:r>
    </w:p>
    <w:tbl>
      <w:tblPr>
        <w:tblpPr w:leftFromText="141" w:rightFromText="141" w:vertAnchor="page" w:horzAnchor="margin" w:tblpXSpec="center" w:tblpY="1816"/>
        <w:tblW w:w="5302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77"/>
        <w:gridCol w:w="1918"/>
        <w:gridCol w:w="1563"/>
        <w:gridCol w:w="1615"/>
        <w:gridCol w:w="89"/>
        <w:gridCol w:w="76"/>
        <w:gridCol w:w="89"/>
        <w:gridCol w:w="973"/>
        <w:gridCol w:w="89"/>
        <w:gridCol w:w="581"/>
        <w:gridCol w:w="89"/>
        <w:gridCol w:w="76"/>
        <w:gridCol w:w="89"/>
        <w:gridCol w:w="1625"/>
        <w:gridCol w:w="89"/>
        <w:gridCol w:w="1793"/>
        <w:gridCol w:w="67"/>
      </w:tblGrid>
      <w:tr w:rsidR="008D7361" w:rsidRPr="00E770F9" w14:paraId="4E3A07C1" w14:textId="77777777" w:rsidTr="008D7361">
        <w:trPr>
          <w:gridAfter w:val="1"/>
          <w:wAfter w:w="22" w:type="pct"/>
          <w:trHeight w:val="274"/>
        </w:trPr>
        <w:tc>
          <w:tcPr>
            <w:tcW w:w="1463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BE5491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</w:pPr>
            <w:r w:rsidRPr="00E770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it-IT"/>
              </w:rPr>
              <w:t>Blood meal source</w:t>
            </w:r>
          </w:p>
          <w:p w14:paraId="02BF2675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Cs w:val="24"/>
                <w:lang w:eastAsia="it-IT"/>
              </w:rPr>
              <w:t>(scientific name)</w:t>
            </w:r>
          </w:p>
        </w:tc>
        <w:tc>
          <w:tcPr>
            <w:tcW w:w="166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4E32E5" w14:textId="4F62AFE2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it-IT" w:eastAsia="it-IT"/>
              </w:rPr>
              <w:t>Sand fly species</w:t>
            </w:r>
            <w:r w:rsidR="00F26150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it-IT" w:eastAsia="it-IT"/>
              </w:rPr>
              <w:t xml:space="preserve"> (n=176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it-IT" w:eastAsia="it-IT"/>
              </w:rPr>
              <w:t>)</w:t>
            </w:r>
          </w:p>
        </w:tc>
        <w:tc>
          <w:tcPr>
            <w:tcW w:w="54" w:type="pct"/>
            <w:gridSpan w:val="2"/>
            <w:tcBorders>
              <w:top w:val="single" w:sz="4" w:space="0" w:color="auto"/>
              <w:bottom w:val="nil"/>
            </w:tcBorders>
          </w:tcPr>
          <w:p w14:paraId="48036165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BC303D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it-IT" w:eastAsia="it-IT"/>
              </w:rPr>
              <w:t>Biotype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3781E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single" w:sz="4" w:space="0" w:color="auto"/>
              <w:bottom w:val="nil"/>
            </w:tcBorders>
          </w:tcPr>
          <w:p w14:paraId="6E73D636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DC21D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  <w:t>BLAST analysis</w:t>
            </w:r>
          </w:p>
        </w:tc>
        <w:tc>
          <w:tcPr>
            <w:tcW w:w="615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3CC40C" w14:textId="77777777" w:rsidR="008D7361" w:rsidRPr="00E770F9" w:rsidRDefault="008D7361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</w:p>
        </w:tc>
      </w:tr>
      <w:tr w:rsidR="008D7361" w:rsidRPr="00E770F9" w14:paraId="36D0E6C3" w14:textId="77777777" w:rsidTr="008D7361">
        <w:trPr>
          <w:trHeight w:val="274"/>
        </w:trPr>
        <w:tc>
          <w:tcPr>
            <w:tcW w:w="146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859A5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A3E35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hlebotomus perniciosus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543BC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Sergentomyia minuta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85C7E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it-IT" w:eastAsia="it-IT"/>
              </w:rPr>
              <w:t>Phlebotomus sergenti</w:t>
            </w:r>
          </w:p>
        </w:tc>
        <w:tc>
          <w:tcPr>
            <w:tcW w:w="54" w:type="pct"/>
            <w:gridSpan w:val="2"/>
            <w:tcBorders>
              <w:top w:val="nil"/>
              <w:bottom w:val="single" w:sz="4" w:space="0" w:color="auto"/>
            </w:tcBorders>
          </w:tcPr>
          <w:p w14:paraId="005228B5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F0680A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  <w:t>Periurban</w:t>
            </w:r>
          </w:p>
        </w:tc>
        <w:tc>
          <w:tcPr>
            <w:tcW w:w="21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D441F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Cs w:val="24"/>
                <w:lang w:val="it-IT" w:eastAsia="it-IT"/>
              </w:rPr>
              <w:t>Rural</w:t>
            </w:r>
          </w:p>
        </w:tc>
        <w:tc>
          <w:tcPr>
            <w:tcW w:w="54" w:type="pct"/>
            <w:gridSpan w:val="2"/>
            <w:tcBorders>
              <w:top w:val="nil"/>
              <w:bottom w:val="single" w:sz="4" w:space="0" w:color="auto"/>
            </w:tcBorders>
          </w:tcPr>
          <w:p w14:paraId="20F486F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EA757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Identity (%)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A937D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Accession number</w:t>
            </w:r>
          </w:p>
        </w:tc>
      </w:tr>
      <w:tr w:rsidR="008D7361" w:rsidRPr="00E770F9" w14:paraId="1229BAAE" w14:textId="77777777" w:rsidTr="008D7361">
        <w:trPr>
          <w:trHeight w:val="274"/>
        </w:trPr>
        <w:tc>
          <w:tcPr>
            <w:tcW w:w="146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3199A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Rabbit</w:t>
            </w:r>
          </w:p>
          <w:p w14:paraId="14DFD10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Oryctolagus cunicul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96349C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7</w:t>
            </w:r>
          </w:p>
        </w:tc>
        <w:tc>
          <w:tcPr>
            <w:tcW w:w="51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11DBF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5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2F6A1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single" w:sz="4" w:space="0" w:color="auto"/>
              <w:bottom w:val="nil"/>
            </w:tcBorders>
          </w:tcPr>
          <w:p w14:paraId="4704ECE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008AB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D68EE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8</w:t>
            </w:r>
          </w:p>
        </w:tc>
        <w:tc>
          <w:tcPr>
            <w:tcW w:w="54" w:type="pct"/>
            <w:gridSpan w:val="2"/>
            <w:tcBorders>
              <w:top w:val="single" w:sz="4" w:space="0" w:color="auto"/>
              <w:bottom w:val="nil"/>
            </w:tcBorders>
          </w:tcPr>
          <w:p w14:paraId="503540D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0604F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F8ADA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A</w:t>
            </w:r>
          </w:p>
        </w:tc>
      </w:tr>
      <w:tr w:rsidR="008D7361" w:rsidRPr="00E770F9" w14:paraId="3E345261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EB59B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Human</w:t>
            </w:r>
          </w:p>
          <w:p w14:paraId="10DE67C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Homo sapien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0E98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4BD9E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F24D8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7A95F8A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70339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7838D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3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14297C2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CBB5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FAA90E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B</w:t>
            </w:r>
          </w:p>
        </w:tc>
      </w:tr>
      <w:tr w:rsidR="008D7361" w:rsidRPr="00E770F9" w14:paraId="668AD8DF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493A5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Goat</w:t>
            </w:r>
          </w:p>
          <w:p w14:paraId="2C4FF30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Capra hirc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BEC4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6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1510C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307A3A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3FCDF32A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F661E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16DE5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5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3D5CA05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81448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2E33E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C</w:t>
            </w:r>
          </w:p>
        </w:tc>
      </w:tr>
      <w:tr w:rsidR="008D7361" w:rsidRPr="00E770F9" w14:paraId="5D9536B8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AED1D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Horse</w:t>
            </w:r>
          </w:p>
          <w:p w14:paraId="08B4A4A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Equus caball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1D979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CB46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095C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696EB10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8A7385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4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7E999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4BD6513A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F6FA1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E4D39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D</w:t>
            </w:r>
          </w:p>
        </w:tc>
      </w:tr>
      <w:tr w:rsidR="008D7361" w:rsidRPr="00E770F9" w14:paraId="72B54C31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6110E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Pig</w:t>
            </w:r>
          </w:p>
          <w:p w14:paraId="66D2428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Sus scrofa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4E783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6629D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60443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66250E6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A64FF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56D30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7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0EEAB00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EBE8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90024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E</w:t>
            </w:r>
          </w:p>
        </w:tc>
      </w:tr>
      <w:tr w:rsidR="008D7361" w:rsidRPr="00E770F9" w14:paraId="77FF873A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38D62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Dog</w:t>
            </w:r>
          </w:p>
          <w:p w14:paraId="0F7D8F9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Canis familiari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A1E0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5F80C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D65D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6699688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C31C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1E693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2DB87A7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3E11C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3BBE4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F</w:t>
            </w:r>
          </w:p>
        </w:tc>
      </w:tr>
      <w:tr w:rsidR="008D7361" w:rsidRPr="00E770F9" w14:paraId="72BDD585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F3A965" w14:textId="77777777" w:rsidR="00F1788D" w:rsidRPr="00E770F9" w:rsidRDefault="00FB03E9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Chicken</w:t>
            </w:r>
          </w:p>
          <w:p w14:paraId="3EB63BC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Gallus gall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1FB14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E00FC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C97D2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5CD284A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36D0F5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B10E2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3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12C38BB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2B3C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6E4A2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G</w:t>
            </w:r>
          </w:p>
        </w:tc>
      </w:tr>
      <w:tr w:rsidR="008D7361" w:rsidRPr="00E770F9" w14:paraId="3C1CE9E7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B531C5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Cow</w:t>
            </w:r>
          </w:p>
          <w:p w14:paraId="7D43467A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Bos taur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3B68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E046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ECA9F5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6040E61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C88C4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B2E6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03F0FE3E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6408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F74B9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H</w:t>
            </w:r>
          </w:p>
        </w:tc>
      </w:tr>
      <w:tr w:rsidR="008D7361" w:rsidRPr="00E770F9" w14:paraId="2D28A9F8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46264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Cat</w:t>
            </w:r>
          </w:p>
          <w:p w14:paraId="6A371FB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Felis cat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C8E34F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5252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2EAEF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5FFA3DB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ECAE2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A106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0034F4A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9A4FF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FB3B8E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I</w:t>
            </w:r>
          </w:p>
        </w:tc>
      </w:tr>
      <w:tr w:rsidR="008D7361" w:rsidRPr="00E770F9" w14:paraId="2F85187A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0D4F2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Donkey</w:t>
            </w:r>
          </w:p>
          <w:p w14:paraId="75A296F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Equus asin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87192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DC3A9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C09BD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0527003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3FFC8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C8540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514CBA8E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9DB8E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B04D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L</w:t>
            </w:r>
          </w:p>
        </w:tc>
      </w:tr>
      <w:tr w:rsidR="008D7361" w:rsidRPr="00E770F9" w14:paraId="0401861F" w14:textId="77777777" w:rsidTr="008D7361">
        <w:trPr>
          <w:trHeight w:val="274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8C389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Rat</w:t>
            </w:r>
          </w:p>
          <w:p w14:paraId="0B420FA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(</w:t>
            </w:r>
            <w:r w:rsidRPr="00E770F9">
              <w:rPr>
                <w:rFonts w:ascii="Times New Roman" w:eastAsia="Times New Roman" w:hAnsi="Times New Roman" w:cs="Times New Roman"/>
                <w:bCs/>
                <w:i/>
                <w:iCs/>
                <w:color w:val="000000"/>
                <w:sz w:val="24"/>
                <w:szCs w:val="24"/>
                <w:lang w:val="it-IT" w:eastAsia="it-IT"/>
              </w:rPr>
              <w:t>Rattus norvegicus</w:t>
            </w:r>
            <w:r w:rsidRPr="00E770F9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it-IT" w:eastAsia="it-IT"/>
              </w:rPr>
              <w:t>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E311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DE92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6D7BC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4DFF299A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EBDEC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CE260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1694A03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281F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99-100</w:t>
            </w: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D0DED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M</w:t>
            </w:r>
          </w:p>
        </w:tc>
      </w:tr>
      <w:tr w:rsidR="008D7361" w:rsidRPr="00E770F9" w14:paraId="0C249721" w14:textId="77777777" w:rsidTr="008D7361">
        <w:trPr>
          <w:trHeight w:val="421"/>
        </w:trPr>
        <w:tc>
          <w:tcPr>
            <w:tcW w:w="146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30696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Total</w:t>
            </w:r>
            <w:r w:rsidR="004A15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 xml:space="preserve"> (identified blood meals)</w:t>
            </w:r>
          </w:p>
        </w:tc>
        <w:tc>
          <w:tcPr>
            <w:tcW w:w="627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09297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248C7D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5</w:t>
            </w:r>
          </w:p>
        </w:tc>
        <w:tc>
          <w:tcPr>
            <w:tcW w:w="55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2E64E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3CE12B43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45782B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22</w:t>
            </w:r>
          </w:p>
        </w:tc>
        <w:tc>
          <w:tcPr>
            <w:tcW w:w="219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1FC064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E770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86</w:t>
            </w:r>
          </w:p>
        </w:tc>
        <w:tc>
          <w:tcPr>
            <w:tcW w:w="54" w:type="pct"/>
            <w:gridSpan w:val="2"/>
            <w:tcBorders>
              <w:top w:val="nil"/>
              <w:bottom w:val="nil"/>
            </w:tcBorders>
          </w:tcPr>
          <w:p w14:paraId="5E24B410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1CADD8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08" w:type="pct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45FDC1" w14:textId="77777777" w:rsidR="00F1788D" w:rsidRPr="00E770F9" w:rsidRDefault="00F1788D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  <w:tr w:rsidR="008D7361" w:rsidRPr="00E770F9" w14:paraId="4D11D3D2" w14:textId="77777777" w:rsidTr="008D7361">
        <w:trPr>
          <w:trHeight w:val="421"/>
        </w:trPr>
        <w:tc>
          <w:tcPr>
            <w:tcW w:w="146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6816F" w14:textId="77777777" w:rsidR="004A1598" w:rsidRPr="004A1598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</w:pPr>
            <w:r w:rsidRPr="004A159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it-IT"/>
              </w:rPr>
              <w:t>Total (Non-identified blood meals)</w:t>
            </w:r>
          </w:p>
        </w:tc>
        <w:tc>
          <w:tcPr>
            <w:tcW w:w="62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608539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56</w:t>
            </w:r>
          </w:p>
        </w:tc>
        <w:tc>
          <w:tcPr>
            <w:tcW w:w="51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E3A5F6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12</w:t>
            </w:r>
          </w:p>
        </w:tc>
        <w:tc>
          <w:tcPr>
            <w:tcW w:w="55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62A86E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single" w:sz="4" w:space="0" w:color="auto"/>
            </w:tcBorders>
          </w:tcPr>
          <w:p w14:paraId="68E46A89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34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7FD29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21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7DD3F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4" w:type="pct"/>
            <w:gridSpan w:val="2"/>
            <w:tcBorders>
              <w:top w:val="nil"/>
              <w:bottom w:val="single" w:sz="4" w:space="0" w:color="auto"/>
            </w:tcBorders>
          </w:tcPr>
          <w:p w14:paraId="688F7B12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56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7162CA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  <w:tc>
          <w:tcPr>
            <w:tcW w:w="60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E7DCE4" w14:textId="77777777" w:rsidR="004A1598" w:rsidRPr="00E770F9" w:rsidRDefault="004A1598" w:rsidP="004A15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</w:p>
        </w:tc>
      </w:tr>
    </w:tbl>
    <w:p w14:paraId="3FF7F395" w14:textId="77777777" w:rsidR="00A42848" w:rsidRPr="00E770F9" w:rsidRDefault="00E770F9">
      <w:pPr>
        <w:rPr>
          <w:lang w:val="it-IT"/>
        </w:rPr>
      </w:pPr>
      <w:r w:rsidRPr="00FB03E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A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05; LC469817; LC469821; LC469832; LC469834; LC469836; LC469839; LC469842-44; LC469846-48; LC469850-51; LC469853-56; LC469863; LC469865; LC469871; LC469875-76; LC469878; LC469882; LC469887. </w:t>
      </w:r>
      <w:r w:rsidRPr="00FB03E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B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29; LC469837; LC469840-41; LC469852; LC469857; LC469859-62; LC469867; LC469872; LC469874; LC469880-81; LC469891-93; LC469896; LC469898; LC469900-03. </w:t>
      </w:r>
      <w:r w:rsidRPr="00FB03E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C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t>: LC469807-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lastRenderedPageBreak/>
        <w:t xml:space="preserve">10; LC469813-16; LC469818-20; LC469822-26. </w:t>
      </w:r>
      <w:r w:rsidRPr="00FB03E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D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06; LC469811; LC469827-28; LC469830; LC469833; LC469835; LC469869; LC469877; LC469884, LC469890; LC469897; LC469908. </w:t>
      </w:r>
      <w:r w:rsidRPr="00FB03E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E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38; LC469845; LC469849; LC469858; LC469868; LC469870; LC469873; LC469883; LC469899. </w:t>
      </w:r>
      <w:r w:rsidRPr="00FB03E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F</w:t>
      </w:r>
      <w:r w:rsidRPr="00FB03E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85-86; LC469888-89; LC469905; LC469907; LC469910-12. </w:t>
      </w:r>
      <w:r w:rsidRPr="00E770F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G</w:t>
      </w:r>
      <w:r w:rsidRPr="00E770F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12; LC469906; LC469909. </w:t>
      </w:r>
      <w:r w:rsidRPr="00E770F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H</w:t>
      </w:r>
      <w:r w:rsidRPr="00E770F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31; LC469894; LC469904. </w:t>
      </w:r>
      <w:r w:rsidRPr="00E770F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I</w:t>
      </w:r>
      <w:r w:rsidRPr="00E770F9">
        <w:rPr>
          <w:rFonts w:ascii="Times New Roman" w:eastAsia="Times New Roman" w:hAnsi="Times New Roman" w:cs="Times New Roman"/>
          <w:sz w:val="24"/>
          <w:szCs w:val="24"/>
          <w:lang w:eastAsia="it-IT"/>
        </w:rPr>
        <w:t xml:space="preserve">: LC469866. </w:t>
      </w:r>
      <w:r w:rsidRPr="00E770F9">
        <w:rPr>
          <w:rFonts w:ascii="Times New Roman" w:eastAsia="Times New Roman" w:hAnsi="Times New Roman" w:cs="Times New Roman"/>
          <w:b/>
          <w:sz w:val="24"/>
          <w:szCs w:val="24"/>
          <w:lang w:eastAsia="it-IT"/>
        </w:rPr>
        <w:t>L</w:t>
      </w:r>
      <w:r w:rsidRPr="00E770F9">
        <w:rPr>
          <w:rFonts w:ascii="Times New Roman" w:eastAsia="Times New Roman" w:hAnsi="Times New Roman" w:cs="Times New Roman"/>
          <w:sz w:val="24"/>
          <w:szCs w:val="24"/>
          <w:lang w:eastAsia="it-IT"/>
        </w:rPr>
        <w:t>: LC469879. M: LC469895</w:t>
      </w:r>
    </w:p>
    <w:sectPr w:rsidR="00A42848" w:rsidRPr="00E770F9" w:rsidSect="00E770F9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FEB"/>
    <w:rsid w:val="004A1598"/>
    <w:rsid w:val="008D7361"/>
    <w:rsid w:val="00946A51"/>
    <w:rsid w:val="00A42848"/>
    <w:rsid w:val="00DF4FEB"/>
    <w:rsid w:val="00E770F9"/>
    <w:rsid w:val="00F1788D"/>
    <w:rsid w:val="00F26150"/>
    <w:rsid w:val="00FB0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AB23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1</Words>
  <Characters>1431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Utente di Microsoft Office</cp:lastModifiedBy>
  <cp:revision>6</cp:revision>
  <dcterms:created xsi:type="dcterms:W3CDTF">2020-01-15T09:05:00Z</dcterms:created>
  <dcterms:modified xsi:type="dcterms:W3CDTF">2020-01-28T09:08:00Z</dcterms:modified>
</cp:coreProperties>
</file>